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71A2C" w14:textId="05AD7CC9" w:rsidR="00090875" w:rsidRPr="005463E0" w:rsidRDefault="00090875">
      <w:pPr>
        <w:rPr>
          <w:lang w:val="en-GB"/>
        </w:rPr>
      </w:pPr>
    </w:p>
    <w:tbl>
      <w:tblPr>
        <w:tblW w:w="106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3840"/>
        <w:gridCol w:w="1652"/>
        <w:gridCol w:w="1300"/>
        <w:gridCol w:w="1300"/>
      </w:tblGrid>
      <w:tr w:rsidR="00F62A1D" w:rsidRPr="005463E0" w14:paraId="081C5DD4" w14:textId="24CC1931" w:rsidTr="00F62A1D">
        <w:trPr>
          <w:trHeight w:val="320"/>
          <w:jc w:val="center"/>
        </w:trPr>
        <w:tc>
          <w:tcPr>
            <w:tcW w:w="10692" w:type="dxa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A18F6" w14:textId="07059541" w:rsidR="00F62A1D" w:rsidRPr="00090875" w:rsidRDefault="00F62A1D" w:rsidP="009941B6">
            <w:pPr>
              <w:spacing w:after="240" w:line="276" w:lineRule="auto"/>
              <w:jc w:val="both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S</w:t>
            </w: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7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.</w:t>
            </w: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 Local maxima of activation clusters (MNI stereotactic coordinates) for the conjunction analysis (Mechanical problem-solving AND Psychotechnical AND INT+PHYS AND PHYS-Only)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.</w:t>
            </w:r>
          </w:p>
        </w:tc>
      </w:tr>
      <w:tr w:rsidR="00F62A1D" w:rsidRPr="005463E0" w14:paraId="5BE1F198" w14:textId="2905E3CE" w:rsidTr="00F62A1D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33EE" w14:textId="544801CD" w:rsidR="00F62A1D" w:rsidRPr="00090875" w:rsidRDefault="00F62A1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luster size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07DA" w14:textId="5B7F0ED9" w:rsidR="00F62A1D" w:rsidRPr="00090875" w:rsidRDefault="00F62A1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Hemisphere</w:t>
            </w:r>
          </w:p>
        </w:tc>
        <w:tc>
          <w:tcPr>
            <w:tcW w:w="384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2098" w14:textId="1F6DBCCB" w:rsidR="00F62A1D" w:rsidRPr="00090875" w:rsidRDefault="00F62A1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rain region</w:t>
            </w:r>
          </w:p>
        </w:tc>
        <w:tc>
          <w:tcPr>
            <w:tcW w:w="4252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FD097" w14:textId="176D77BD" w:rsidR="00F62A1D" w:rsidRPr="00090875" w:rsidRDefault="00F62A1D" w:rsidP="00090875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ea</w:t>
            </w:r>
            <w:r w:rsidRPr="005463E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k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 coordinates</w:t>
            </w:r>
          </w:p>
        </w:tc>
      </w:tr>
      <w:tr w:rsidR="00F62A1D" w:rsidRPr="005463E0" w14:paraId="04B5AF35" w14:textId="610DA2D9" w:rsidTr="00F62A1D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E2BAA" w14:textId="60E88BCC" w:rsidR="00F62A1D" w:rsidRPr="00090875" w:rsidRDefault="00F62A1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DCB43" w14:textId="2E78631D" w:rsidR="00F62A1D" w:rsidRPr="00090875" w:rsidRDefault="00F62A1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B8D27" w14:textId="557C5FA2" w:rsidR="00F62A1D" w:rsidRPr="00090875" w:rsidRDefault="00F62A1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2D368" w14:textId="77777777" w:rsidR="00F62A1D" w:rsidRPr="00090875" w:rsidRDefault="00F62A1D" w:rsidP="0067297F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1D24" w14:textId="77777777" w:rsidR="00F62A1D" w:rsidRPr="00090875" w:rsidRDefault="00F62A1D" w:rsidP="0067297F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B82F" w14:textId="77777777" w:rsidR="00F62A1D" w:rsidRPr="00090875" w:rsidRDefault="00F62A1D" w:rsidP="0067297F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z</w:t>
            </w:r>
          </w:p>
        </w:tc>
      </w:tr>
      <w:tr w:rsidR="00F62A1D" w:rsidRPr="00090875" w14:paraId="18F045AD" w14:textId="5B1756CF" w:rsidTr="00F62A1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F2659" w14:textId="77777777" w:rsidR="00F62A1D" w:rsidRPr="00090875" w:rsidRDefault="00F62A1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7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EF09B" w14:textId="77777777" w:rsidR="00F62A1D" w:rsidRPr="00090875" w:rsidRDefault="00F62A1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16711" w14:textId="50E93962" w:rsidR="00F62A1D" w:rsidRPr="00090875" w:rsidRDefault="00F62A1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pramarginal gyrus (PF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BBB36" w14:textId="77777777" w:rsidR="00F62A1D" w:rsidRPr="00090875" w:rsidRDefault="00F62A1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DDC2" w14:textId="77777777" w:rsidR="00F62A1D" w:rsidRPr="00090875" w:rsidRDefault="00F62A1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D3ED4" w14:textId="77777777" w:rsidR="00F62A1D" w:rsidRPr="00090875" w:rsidRDefault="00F62A1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6</w:t>
            </w:r>
          </w:p>
        </w:tc>
      </w:tr>
      <w:tr w:rsidR="00F62A1D" w:rsidRPr="005463E0" w14:paraId="247F34AD" w14:textId="66871EB3" w:rsidTr="00F62A1D">
        <w:trPr>
          <w:trHeight w:val="320"/>
          <w:jc w:val="center"/>
        </w:trPr>
        <w:tc>
          <w:tcPr>
            <w:tcW w:w="10692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24F2" w14:textId="449A3437" w:rsidR="00F62A1D" w:rsidRPr="005463E0" w:rsidRDefault="00F62A1D" w:rsidP="003947BA">
            <w:pPr>
              <w:jc w:val="both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hese results are also illustrated in Fig. 2G. PF, parietal area F.</w:t>
            </w:r>
          </w:p>
        </w:tc>
      </w:tr>
    </w:tbl>
    <w:p w14:paraId="604ABB67" w14:textId="77777777" w:rsidR="0021543C" w:rsidRPr="005463E0" w:rsidRDefault="0021543C">
      <w:pPr>
        <w:rPr>
          <w:lang w:val="en-GB"/>
        </w:rPr>
      </w:pPr>
    </w:p>
    <w:sectPr w:rsidR="0021543C" w:rsidRPr="005463E0" w:rsidSect="009941B6">
      <w:pgSz w:w="16820" w:h="11900" w:orient="landscape"/>
      <w:pgMar w:top="567" w:right="720" w:bottom="567" w:left="567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7E"/>
    <w:rsid w:val="00031E2B"/>
    <w:rsid w:val="00050C39"/>
    <w:rsid w:val="0005401C"/>
    <w:rsid w:val="00090875"/>
    <w:rsid w:val="00213242"/>
    <w:rsid w:val="0021543C"/>
    <w:rsid w:val="002A25EB"/>
    <w:rsid w:val="002F3C7C"/>
    <w:rsid w:val="0032417E"/>
    <w:rsid w:val="00327142"/>
    <w:rsid w:val="003947BA"/>
    <w:rsid w:val="00432CF6"/>
    <w:rsid w:val="00496C0D"/>
    <w:rsid w:val="005463E0"/>
    <w:rsid w:val="00570D45"/>
    <w:rsid w:val="00640FC8"/>
    <w:rsid w:val="0067297F"/>
    <w:rsid w:val="006E152A"/>
    <w:rsid w:val="006E5576"/>
    <w:rsid w:val="007D1AA0"/>
    <w:rsid w:val="009256D6"/>
    <w:rsid w:val="009941B6"/>
    <w:rsid w:val="00BB6954"/>
    <w:rsid w:val="00C501C0"/>
    <w:rsid w:val="00CA1338"/>
    <w:rsid w:val="00D91906"/>
    <w:rsid w:val="00F32C4D"/>
    <w:rsid w:val="00F6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33598"/>
  <w15:chartTrackingRefBased/>
  <w15:docId w15:val="{A4415BFF-B3B0-CA44-B5BF-BF24FFEE2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4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56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Osiurak</dc:creator>
  <cp:keywords/>
  <dc:description/>
  <cp:lastModifiedBy>Francois Osiurak</cp:lastModifiedBy>
  <cp:revision>15</cp:revision>
  <dcterms:created xsi:type="dcterms:W3CDTF">2023-06-01T06:33:00Z</dcterms:created>
  <dcterms:modified xsi:type="dcterms:W3CDTF">2025-04-02T05:47:00Z</dcterms:modified>
</cp:coreProperties>
</file>